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63364" w14:textId="77777777" w:rsidR="00C66F45" w:rsidRPr="00EB3AF7" w:rsidRDefault="00C66F45" w:rsidP="00C66F45">
      <w:pPr>
        <w:rPr>
          <w:rFonts w:ascii="Times New Roman" w:hAnsi="Times New Roman" w:cs="Times New Roman"/>
          <w:lang w:val="en-GB"/>
        </w:rPr>
      </w:pPr>
      <w:r w:rsidRPr="00EB3AF7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t>Supplementary Table 1:</w:t>
      </w:r>
      <w:r w:rsidRPr="00EB3AF7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Pr="00EB3AF7">
        <w:rPr>
          <w:rStyle w:val="normaltextrun"/>
          <w:rFonts w:ascii="Times New Roman" w:hAnsi="Times New Roman" w:cs="Times New Roman"/>
          <w:color w:val="444444"/>
          <w:shd w:val="clear" w:color="auto" w:fill="FFFFFF"/>
          <w:lang w:val="en-GB"/>
        </w:rPr>
        <w:t xml:space="preserve">Anatomical areas (and acronyms) underlying the 10 brain networks identified with </w:t>
      </w:r>
      <w:r w:rsidRPr="00EB3AF7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>group independent component analysis maps over healthy subjects corresponding to template.</w:t>
      </w:r>
      <w:r w:rsidRPr="00EB3AF7">
        <w:rPr>
          <w:rStyle w:val="eop"/>
          <w:rFonts w:ascii="Times New Roman" w:hAnsi="Times New Roman" w:cs="Times New Roman"/>
          <w:color w:val="000000"/>
          <w:shd w:val="clear" w:color="auto" w:fill="FFFFFF"/>
          <w:lang w:val="en-GB"/>
        </w:rPr>
        <w:t> </w:t>
      </w:r>
    </w:p>
    <w:tbl>
      <w:tblPr>
        <w:tblW w:w="7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3500"/>
        <w:gridCol w:w="1194"/>
      </w:tblGrid>
      <w:tr w:rsidR="0005482A" w:rsidRPr="0005482A" w14:paraId="5B9ABD3F" w14:textId="77777777" w:rsidTr="00C66F45">
        <w:trPr>
          <w:trHeight w:val="315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AD26D7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etworks</w:t>
            </w:r>
          </w:p>
        </w:tc>
        <w:tc>
          <w:tcPr>
            <w:tcW w:w="35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5BE56F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odes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621BB279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cronyms</w:t>
            </w:r>
          </w:p>
        </w:tc>
      </w:tr>
      <w:tr w:rsidR="0005482A" w:rsidRPr="0005482A" w14:paraId="7C7210D0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5B0C4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nsorimotor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SM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3CDD2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precentral postcentral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2BE80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mc</w:t>
            </w:r>
          </w:p>
        </w:tc>
      </w:tr>
      <w:tr w:rsidR="0005482A" w:rsidRPr="0005482A" w14:paraId="2E52F7D0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FBF073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45367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precentral postcentral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2407846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4A5AA14C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F9AD12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16274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supplementary motor area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DAF0F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ma</w:t>
            </w:r>
          </w:p>
        </w:tc>
      </w:tr>
      <w:tr w:rsidR="0005482A" w:rsidRPr="0005482A" w14:paraId="388078C5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EAC697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D14A7F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supplementary motor area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623DA74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6CC73AC0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5F53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uditory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AUD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DC635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Heschl superior temporal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6996B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H-st</w:t>
            </w:r>
          </w:p>
        </w:tc>
      </w:tr>
      <w:tr w:rsidR="0005482A" w:rsidRPr="0005482A" w14:paraId="1A85463D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25C868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6082F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Heschl superior temporal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6F4DB14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5904E6F4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E45FF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ateral visual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LVIS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1427F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inferior occipital fusiform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A0C07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of</w:t>
            </w:r>
          </w:p>
        </w:tc>
      </w:tr>
      <w:tr w:rsidR="0005482A" w:rsidRPr="0005482A" w14:paraId="1E2548CA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1D084B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3DD11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inferior occipital fusiform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AD4BB62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376A0B45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662AF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dial visual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MVIS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B7822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lingual calcarine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8C9CD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c</w:t>
            </w:r>
          </w:p>
        </w:tc>
      </w:tr>
      <w:tr w:rsidR="0005482A" w:rsidRPr="0005482A" w14:paraId="08BBD3F2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3F391E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F390B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lingual calcarine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9BC52A8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55D60BE2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EA76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Default 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 xml:space="preserve">mode 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network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DMN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28247B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medial frontal cortex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00C604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fc</w:t>
            </w:r>
          </w:p>
        </w:tc>
      </w:tr>
      <w:tr w:rsidR="0005482A" w:rsidRPr="0005482A" w14:paraId="69CD1661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92CE9F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0D645C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medial frontal cortex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2CFD28C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204CC1B2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E0790D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0E48D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lateral parietal cortex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9CE6B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pc</w:t>
            </w:r>
          </w:p>
        </w:tc>
      </w:tr>
      <w:tr w:rsidR="0005482A" w:rsidRPr="0005482A" w14:paraId="6A52D49F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AF85C2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B30E0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lateral parietal cortex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D7EF390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74FE3B83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3B487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14D93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posterior cingulate cortex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9D28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pcc</w:t>
            </w:r>
          </w:p>
        </w:tc>
      </w:tr>
      <w:tr w:rsidR="0005482A" w:rsidRPr="0005482A" w14:paraId="1D6C70D3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3E12D0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4AA13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posterior cingulate cortex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0DD860E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0786F04B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3108C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alience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SAL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B5226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anterior insula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FB660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i</w:t>
            </w:r>
          </w:p>
        </w:tc>
      </w:tr>
      <w:tr w:rsidR="0005482A" w:rsidRPr="0005482A" w14:paraId="2390A745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BD327A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66C3B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anterior insula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7B2DB36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7ADC5A8E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6DD742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E7ECF9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anterior cingulate cortex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7AD8C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cc</w:t>
            </w:r>
          </w:p>
        </w:tc>
      </w:tr>
      <w:tr w:rsidR="0005482A" w:rsidRPr="0005482A" w14:paraId="114D37F8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B0639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AB6A9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anterior cingulate cortex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0BE5846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51112545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8E3F5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FE170F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F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C740E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2</w:t>
            </w:r>
          </w:p>
        </w:tc>
      </w:tr>
      <w:tr w:rsidR="0005482A" w:rsidRPr="0005482A" w14:paraId="5BADABB1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CFBBFC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B65F2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F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32E5F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2</w:t>
            </w:r>
          </w:p>
        </w:tc>
      </w:tr>
      <w:tr w:rsidR="0005482A" w:rsidRPr="0005482A" w14:paraId="303E1EAE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A0998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 Fronto-parietal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L-FP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E2C3B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dorsolateral prefrontal corte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638DA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lpfc</w:t>
            </w:r>
          </w:p>
        </w:tc>
      </w:tr>
      <w:tr w:rsidR="0005482A" w:rsidRPr="0005482A" w14:paraId="69E47C4A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BB8F9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41866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inferior lateral parietal corte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08E92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lpc</w:t>
            </w:r>
          </w:p>
        </w:tc>
      </w:tr>
      <w:tr w:rsidR="0005482A" w:rsidRPr="0005482A" w14:paraId="57E02EF9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112E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 Fronto-parietal 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R-FP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EF099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dorsolateral prefrontal corte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0FEE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lpfc</w:t>
            </w:r>
          </w:p>
        </w:tc>
      </w:tr>
      <w:tr w:rsidR="0005482A" w:rsidRPr="0005482A" w14:paraId="4BEE76A2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76E9BD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1C4FC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inferior lateral parietal corte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1EE2C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lpc</w:t>
            </w:r>
          </w:p>
        </w:tc>
      </w:tr>
      <w:tr w:rsidR="0005482A" w:rsidRPr="0005482A" w14:paraId="3C9F23F4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4A013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Dorsal 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attention network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DAN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E5994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intraparietal sulcus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5F432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ps</w:t>
            </w:r>
          </w:p>
        </w:tc>
      </w:tr>
      <w:tr w:rsidR="0005482A" w:rsidRPr="0005482A" w14:paraId="2D2FA851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330EBF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C99DB1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intraparietal sulcus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EB33CC9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7D2C30F7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58E5DF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76990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frontal eye fields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19931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f</w:t>
            </w:r>
          </w:p>
        </w:tc>
      </w:tr>
      <w:tr w:rsidR="0005482A" w:rsidRPr="0005482A" w14:paraId="6EC84B4B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F77AE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F231B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frontal eye fields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87294EE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05482A" w:rsidRPr="0005482A" w14:paraId="74BCCB19" w14:textId="77777777" w:rsidTr="00C66F45">
        <w:trPr>
          <w:trHeight w:val="315"/>
        </w:trPr>
        <w:tc>
          <w:tcPr>
            <w:tcW w:w="23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FD7E7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emporal</w:t>
            </w: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br/>
              <w:t>(TEMP)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9B61B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L superior medial temporal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FC14F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mt</w:t>
            </w:r>
          </w:p>
        </w:tc>
      </w:tr>
      <w:tr w:rsidR="0005482A" w:rsidRPr="0005482A" w14:paraId="51739D39" w14:textId="77777777" w:rsidTr="00C66F45">
        <w:trPr>
          <w:trHeight w:val="315"/>
        </w:trPr>
        <w:tc>
          <w:tcPr>
            <w:tcW w:w="23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9C884F5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15CAE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R superior medial temporal</w:t>
            </w:r>
          </w:p>
        </w:tc>
        <w:tc>
          <w:tcPr>
            <w:tcW w:w="1194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D6977" w14:textId="77777777" w:rsidR="0005482A" w:rsidRPr="0005482A" w:rsidRDefault="0005482A" w:rsidP="0005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29EBC20D" w14:textId="0F6E910B" w:rsidR="009B2F97" w:rsidRDefault="00000000"/>
    <w:p w14:paraId="07293228" w14:textId="68C8519D" w:rsidR="0005482A" w:rsidRPr="007A7F06" w:rsidRDefault="0005482A">
      <w:pPr>
        <w:rPr>
          <w:lang w:val="en-GB"/>
        </w:rPr>
      </w:pPr>
    </w:p>
    <w:p w14:paraId="67EFDA63" w14:textId="7799E672" w:rsidR="0005482A" w:rsidRPr="007A7F06" w:rsidRDefault="0005482A">
      <w:pPr>
        <w:rPr>
          <w:lang w:val="en-GB"/>
        </w:rPr>
      </w:pPr>
    </w:p>
    <w:p w14:paraId="662AA57D" w14:textId="0D1B92D7" w:rsidR="0005482A" w:rsidRPr="007A7F06" w:rsidRDefault="0005482A">
      <w:pPr>
        <w:rPr>
          <w:lang w:val="en-GB"/>
        </w:rPr>
      </w:pPr>
    </w:p>
    <w:p w14:paraId="75DD0131" w14:textId="3A83B2C2" w:rsidR="0005482A" w:rsidRPr="007A7F06" w:rsidRDefault="0005482A">
      <w:pPr>
        <w:rPr>
          <w:lang w:val="en-GB"/>
        </w:rPr>
      </w:pPr>
    </w:p>
    <w:p w14:paraId="696D7CFD" w14:textId="2860DED0" w:rsidR="0005482A" w:rsidRPr="007A7F06" w:rsidRDefault="0005482A">
      <w:pPr>
        <w:rPr>
          <w:lang w:val="en-GB"/>
        </w:rPr>
      </w:pPr>
    </w:p>
    <w:p w14:paraId="2750906E" w14:textId="52D6E91E" w:rsidR="0005482A" w:rsidRDefault="0005482A">
      <w:pPr>
        <w:rPr>
          <w:lang w:val="en-GB"/>
        </w:rPr>
      </w:pPr>
    </w:p>
    <w:p w14:paraId="19B9F4E6" w14:textId="0DF4DC99" w:rsidR="00C66F45" w:rsidRDefault="00C66F45">
      <w:pPr>
        <w:rPr>
          <w:lang w:val="en-GB"/>
        </w:rPr>
      </w:pPr>
    </w:p>
    <w:p w14:paraId="05BF802D" w14:textId="1EA4E05E" w:rsidR="00C66F45" w:rsidRDefault="00C66F45">
      <w:pPr>
        <w:rPr>
          <w:lang w:val="en-GB"/>
        </w:rPr>
      </w:pPr>
    </w:p>
    <w:p w14:paraId="5935D204" w14:textId="77777777" w:rsidR="00C66F45" w:rsidRPr="00EB3AF7" w:rsidRDefault="00C66F45" w:rsidP="00C66F45">
      <w:pPr>
        <w:rPr>
          <w:rFonts w:ascii="Times New Roman" w:hAnsi="Times New Roman" w:cs="Times New Roman"/>
          <w:lang w:val="en-GB"/>
        </w:rPr>
      </w:pPr>
      <w:r w:rsidRPr="00EB3AF7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  <w:lastRenderedPageBreak/>
        <w:t>Supplementary Table 2</w:t>
      </w:r>
      <w:r w:rsidRPr="00EB3AF7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: </w:t>
      </w:r>
      <w:r w:rsidRPr="00EB3AF7">
        <w:rPr>
          <w:rStyle w:val="normaltextrun"/>
          <w:rFonts w:ascii="Times New Roman" w:hAnsi="Times New Roman" w:cs="Times New Roman"/>
          <w:color w:val="444444"/>
          <w:shd w:val="clear" w:color="auto" w:fill="FFFFFF"/>
          <w:lang w:val="en-GB"/>
        </w:rPr>
        <w:t>Clinical data are reported for all patients. Diagnosis: 1=Vegetative state/unresponsive wakefulness syndrome (VS/UWS); 2=Minimally-conscious state (MCS); 3=Severe disability (SD). Etiology: 1=traumatic, 2=vascular, 3=anoxic; M = male; F = female; yr = years; mo = months.   </w:t>
      </w:r>
      <w:r w:rsidRPr="00EB3AF7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> </w:t>
      </w:r>
      <w:r w:rsidRPr="00EB3AF7">
        <w:rPr>
          <w:rStyle w:val="eop"/>
          <w:rFonts w:ascii="Times New Roman" w:hAnsi="Times New Roman" w:cs="Times New Roman"/>
          <w:color w:val="000000"/>
          <w:shd w:val="clear" w:color="auto" w:fill="FFFFFF"/>
          <w:lang w:val="en-GB"/>
        </w:rPr>
        <w:t> </w:t>
      </w:r>
    </w:p>
    <w:tbl>
      <w:tblPr>
        <w:tblW w:w="108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979"/>
        <w:gridCol w:w="877"/>
        <w:gridCol w:w="1167"/>
        <w:gridCol w:w="2383"/>
        <w:gridCol w:w="1156"/>
        <w:gridCol w:w="1987"/>
        <w:gridCol w:w="1341"/>
      </w:tblGrid>
      <w:tr w:rsidR="007A7F06" w:rsidRPr="007A7F06" w14:paraId="02084B78" w14:textId="77777777" w:rsidTr="007A7F06">
        <w:trPr>
          <w:trHeight w:val="241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E3220C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ients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420BDE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der 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2101B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, yr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84B539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tiology </w:t>
            </w:r>
          </w:p>
        </w:tc>
        <w:tc>
          <w:tcPr>
            <w:tcW w:w="2383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CD2DC1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sease duration, mo 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051369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agnosis </w:t>
            </w:r>
          </w:p>
        </w:tc>
        <w:tc>
          <w:tcPr>
            <w:tcW w:w="198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6A8247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RS-R total score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B8B820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RS-R MS</w:t>
            </w:r>
          </w:p>
        </w:tc>
      </w:tr>
      <w:tr w:rsidR="007A7F06" w:rsidRPr="007A7F06" w14:paraId="2A39E0A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43F6E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0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642AF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D0A91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F4622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672B7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FA78C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F72A6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22844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 </w:t>
            </w:r>
          </w:p>
        </w:tc>
      </w:tr>
      <w:tr w:rsidR="007A7F06" w:rsidRPr="007A7F06" w14:paraId="2B86B956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6D25D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0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52610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61504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510AC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18735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0D25F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768DB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283BB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 </w:t>
            </w:r>
          </w:p>
        </w:tc>
      </w:tr>
      <w:tr w:rsidR="007A7F06" w:rsidRPr="007A7F06" w14:paraId="4507ADD1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80EF6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07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6C65F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903C4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6616C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84FB6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AE7FB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6606F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250A4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6087F389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A3FFF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0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9FAD2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C285C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92668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7416F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A1FE5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A705B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92A9C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.93 </w:t>
            </w:r>
          </w:p>
        </w:tc>
      </w:tr>
      <w:tr w:rsidR="007A7F06" w:rsidRPr="007A7F06" w14:paraId="6E8C627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96AA1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0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08B7C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7E612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62AAB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3B8D7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ADD78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33429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8DA8A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59 </w:t>
            </w:r>
          </w:p>
        </w:tc>
      </w:tr>
      <w:tr w:rsidR="007A7F06" w:rsidRPr="007A7F06" w14:paraId="7F67CC35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AB426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11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205AE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4BAA0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C5C5A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3C50B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F0528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9B79D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9DCA5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 </w:t>
            </w:r>
          </w:p>
        </w:tc>
      </w:tr>
      <w:tr w:rsidR="007A7F06" w:rsidRPr="007A7F06" w14:paraId="1C8A83D5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12095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1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FCFA4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1ABEC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14ABE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12D8A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0ECA4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71C0A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F8CAD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577BF6A0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F0412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1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00F0B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1EFA5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75AF7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DA6C3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761B9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0E91F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022CC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2 </w:t>
            </w:r>
          </w:p>
        </w:tc>
      </w:tr>
      <w:tr w:rsidR="007A7F06" w:rsidRPr="007A7F06" w14:paraId="2A8136A1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B1448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1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9F825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57B7B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2EDFB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491DD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0B6B7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26BFA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94049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64CFBA34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19782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1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2477A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0FB7B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086E4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7A8DF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A58C0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FAE5E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53A43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.64 </w:t>
            </w:r>
          </w:p>
        </w:tc>
      </w:tr>
      <w:tr w:rsidR="007A7F06" w:rsidRPr="007A7F06" w14:paraId="228A1CD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27502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17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39E9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C9CDA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E299F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3A6C8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626D4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072EC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99ACE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.64 </w:t>
            </w:r>
          </w:p>
        </w:tc>
      </w:tr>
      <w:tr w:rsidR="007A7F06" w:rsidRPr="007A7F06" w14:paraId="4959A8F3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821E0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1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C7E74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00450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640DF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792F1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11A96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9CB90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73D90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1A73AF49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B3502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1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17259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09CC8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F8133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05D2F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7BFB9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70AFB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11FF1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52993D3F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18312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2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22706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3EBA9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8A16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982F4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59803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97BEC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7DBBC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4A617496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CF7B1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21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B12B9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E1453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28821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1411B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F84D0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B0048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AB442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71F1CFF4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C28D1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2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AB62B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F75C5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9DC56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ABC84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302CC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32C35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7C631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257820A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C3ADB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2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ED0D4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23C3B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18630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9AEC3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63CA9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5F3AC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5EA1F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6E518C90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8968A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2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81B60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30E3B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9CADA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BEFF7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5C492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7063C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B0524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28738586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8A6C8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2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72F0A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862C0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54C73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6B506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F7C3C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1E6CA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3B27D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21 </w:t>
            </w:r>
          </w:p>
        </w:tc>
      </w:tr>
      <w:tr w:rsidR="007A7F06" w:rsidRPr="007A7F06" w14:paraId="51ABC103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D61E3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27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535C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0CF5F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4606E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83F93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FD051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B8B66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3A0A5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6998598A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18714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2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BE547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BAF80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C9F11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33FE2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AA822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50C7E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127ED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2BF9D39B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AFEA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2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CDF65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6FFD4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53B9C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0AB0E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307A5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D1092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582E6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10D5C34B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37AA2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3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86EFD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ABA68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20755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4169F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8ACB6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AACBE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5CEBF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2 </w:t>
            </w:r>
          </w:p>
        </w:tc>
      </w:tr>
      <w:tr w:rsidR="007A7F06" w:rsidRPr="007A7F06" w14:paraId="60CC770E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B1D62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31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729CE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FAC71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B5013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FC93D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C0786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D88E7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DF47A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5CF6265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00466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3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9AA47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A4D73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E0BB8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8741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F5FBD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CA86E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A5F6B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 </w:t>
            </w:r>
          </w:p>
        </w:tc>
      </w:tr>
      <w:tr w:rsidR="007A7F06" w:rsidRPr="007A7F06" w14:paraId="199B2461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2AA8D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3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9CC90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D9DC5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E7405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9D02B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7E9CB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4E2D8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36991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.89 </w:t>
            </w:r>
          </w:p>
        </w:tc>
      </w:tr>
      <w:tr w:rsidR="007A7F06" w:rsidRPr="007A7F06" w14:paraId="396D2F1E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CF52B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3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A5EAA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2832A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2D1C9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AED5D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4DDAF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D705D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089C9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6D8F7718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B563F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3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C810C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38A8A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AA693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92D09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5A50B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D70DC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38D6A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.22 </w:t>
            </w:r>
          </w:p>
        </w:tc>
      </w:tr>
      <w:tr w:rsidR="007A7F06" w:rsidRPr="007A7F06" w14:paraId="68D3C816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D8B6E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3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EE687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2A197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2080B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F7B29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8A51B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6CFE8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6CFA8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.26 </w:t>
            </w:r>
          </w:p>
        </w:tc>
      </w:tr>
      <w:tr w:rsidR="007A7F06" w:rsidRPr="007A7F06" w14:paraId="1A272839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AFDE6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3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F3797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87D3F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DAE59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A5F93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56916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147E1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35631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3BD30919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3ED56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3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8D507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55D2A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7F4B8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8235D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5950B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7AC98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93528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.88 </w:t>
            </w:r>
          </w:p>
        </w:tc>
      </w:tr>
      <w:tr w:rsidR="007A7F06" w:rsidRPr="007A7F06" w14:paraId="27FC832A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10D32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41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808B0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6276E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78D40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6A4B3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D5160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BB3DE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435AB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089451A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40A3D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4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D986A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0FACE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69EE6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EB5A8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FDC67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B384A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F4775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0C5F5B9C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0D3AD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4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97861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00632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E94CA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2E68F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7D1AA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74537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B380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11CA323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4A2DF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4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D127D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F2C3F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54B88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386FD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2809B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096D3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AF0E7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747D743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F512C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4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DDB82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EF816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44D55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BA35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9FFB2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73B4E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EFEDA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79 </w:t>
            </w:r>
          </w:p>
        </w:tc>
      </w:tr>
      <w:tr w:rsidR="007A7F06" w:rsidRPr="007A7F06" w14:paraId="7FBDABDF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E12E1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4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B0F6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FAD74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21564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F6831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1082F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7C331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C1B80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13 </w:t>
            </w:r>
          </w:p>
        </w:tc>
      </w:tr>
      <w:tr w:rsidR="007A7F06" w:rsidRPr="007A7F06" w14:paraId="6B3EA77F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77873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4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8B4DD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3599B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575AF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4ACE1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D11FF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C36DB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54E76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5A398866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AC92B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4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86919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8D00E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68D26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5D42A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D34DE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6037B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47169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.89 </w:t>
            </w:r>
          </w:p>
        </w:tc>
      </w:tr>
      <w:tr w:rsidR="007A7F06" w:rsidRPr="007A7F06" w14:paraId="41D2980E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32951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5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8E334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51ECF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FC357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9BF47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FF4C9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29BCA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3657C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.94 </w:t>
            </w:r>
          </w:p>
        </w:tc>
      </w:tr>
      <w:tr w:rsidR="007A7F06" w:rsidRPr="007A7F06" w14:paraId="6D43E1B8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20295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51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DF3A7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D38A4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6BA5F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CB0A7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5C416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45062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09A67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.52 </w:t>
            </w:r>
          </w:p>
        </w:tc>
      </w:tr>
      <w:tr w:rsidR="007A7F06" w:rsidRPr="007A7F06" w14:paraId="4086B9F0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373C6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5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158FF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41C2D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DB809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E1620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7A3DF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A933D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3738B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21 </w:t>
            </w:r>
          </w:p>
        </w:tc>
      </w:tr>
      <w:tr w:rsidR="007A7F06" w:rsidRPr="007A7F06" w14:paraId="2ABFAF7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980BB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5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06826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C4E31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47A12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FDFB7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A48A6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5D5AA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6C2B2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67EABCE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BB223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5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1CD52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2AEB7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986FC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04F19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B44FE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69E69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BF674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.51 </w:t>
            </w:r>
          </w:p>
        </w:tc>
      </w:tr>
      <w:tr w:rsidR="007A7F06" w:rsidRPr="007A7F06" w14:paraId="69BDE71F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5DD22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5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53A25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86E53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13C55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85B4E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7AD5A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62FA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3E43D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.47 </w:t>
            </w:r>
          </w:p>
        </w:tc>
      </w:tr>
      <w:tr w:rsidR="007A7F06" w:rsidRPr="007A7F06" w14:paraId="41AD5382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5883C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5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C52C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52EDC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7913A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F3F37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8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D0EBF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F9F9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EF982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.17 </w:t>
            </w:r>
          </w:p>
        </w:tc>
      </w:tr>
      <w:tr w:rsidR="007A7F06" w:rsidRPr="007A7F06" w14:paraId="24F86508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696A4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5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20288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BE7B2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86AFE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160D1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025BE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8D114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DD830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0F1F25F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48B44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5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39EA5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E06C9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B3AEC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45104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8EB46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ACE01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1D9D0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59 </w:t>
            </w:r>
          </w:p>
        </w:tc>
      </w:tr>
      <w:tr w:rsidR="007A7F06" w:rsidRPr="007A7F06" w14:paraId="146E261B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001C3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6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475F9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2C10F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944C3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3BD9E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24490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12ECB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0FC10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63FCE086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B8A27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61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3E769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586F3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B0AF6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461BB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A2544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874FD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0E48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5D245011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3E629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6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59735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AA3F2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45624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D836F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C0FD7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C89B5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FD369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5559A71F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2076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6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7907D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2E4CE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49CBB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18ADA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CAC3D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C8300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E842D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38FBB52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6D28C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6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C13B7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125B4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43BA7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54FF7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D8128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4A95C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611F5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 </w:t>
            </w:r>
          </w:p>
        </w:tc>
      </w:tr>
      <w:tr w:rsidR="007A7F06" w:rsidRPr="007A7F06" w14:paraId="52EAD2D5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6178A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pz_06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5D7BB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5F593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EF89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881A1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5D5FB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2D98E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50341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216B54CE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A720F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67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A8EA5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33DFE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2287B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BEA5D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EE1CA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CEE95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D9CBC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 </w:t>
            </w:r>
          </w:p>
        </w:tc>
      </w:tr>
      <w:tr w:rsidR="007A7F06" w:rsidRPr="007A7F06" w14:paraId="15E8A5FA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A12F9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6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AA812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2986D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26BF8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8D396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E150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D6940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F8A54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2 </w:t>
            </w:r>
          </w:p>
        </w:tc>
      </w:tr>
      <w:tr w:rsidR="007A7F06" w:rsidRPr="007A7F06" w14:paraId="235FA74B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3428D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6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104CE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61F5C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1DD8C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127D0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5224B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5777C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9A7AA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 </w:t>
            </w:r>
          </w:p>
        </w:tc>
      </w:tr>
      <w:tr w:rsidR="007A7F06" w:rsidRPr="007A7F06" w14:paraId="67558005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A1A73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7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97A61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CBAF6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14BD6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B2570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C0AB9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846F3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AC62C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2003542F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1D2DF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7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7910A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80D22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0AE2D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ACD5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94E92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C2739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D90E3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01FF57A1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C160B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7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A958C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BF988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4AF21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35688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F770D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B0964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815DF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7 </w:t>
            </w:r>
          </w:p>
        </w:tc>
      </w:tr>
      <w:tr w:rsidR="007A7F06" w:rsidRPr="007A7F06" w14:paraId="1AA9B698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D16F1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7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A08B2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06F29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95774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0DB24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7C9B8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66F55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DFC58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061FA20C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CEA3E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77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73E2F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D5E63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EE457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ECC75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A93D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B328C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30F47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48FC315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9862E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7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1708C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B820A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CA155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A08C0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29E7C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AE80D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9151C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2 </w:t>
            </w:r>
          </w:p>
        </w:tc>
      </w:tr>
      <w:tr w:rsidR="007A7F06" w:rsidRPr="007A7F06" w14:paraId="50A833E2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FE9B5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7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9A61A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A0FF9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7AE97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5CA7A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983E2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96515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BC30C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7170B6E3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DB4D0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8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26DCE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F5A88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4FA48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66B1B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BBC26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1E6B0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FC8B1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1B7B6334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2511E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8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2BE8D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903C8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6DBD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0846D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92F91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6B477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A1851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.93 </w:t>
            </w:r>
          </w:p>
        </w:tc>
      </w:tr>
      <w:tr w:rsidR="007A7F06" w:rsidRPr="007A7F06" w14:paraId="5CE98E1F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997CE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8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5ABB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E1E0A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739AE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0AEAB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DB0A9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31AE0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EE095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047E8559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FE1F9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8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0EC60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CF38F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C9D17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76C69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AD2CF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A34D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DD7FD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.17 </w:t>
            </w:r>
          </w:p>
        </w:tc>
      </w:tr>
      <w:tr w:rsidR="007A7F06" w:rsidRPr="007A7F06" w14:paraId="41BE2BD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CE4ED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8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B29D8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537DE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11994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31FF8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24A38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A14DF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38451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24CAB0CB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A587D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8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5912A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2E734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0A45D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26F08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E70CB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DFAAD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AAA6B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4 </w:t>
            </w:r>
          </w:p>
        </w:tc>
      </w:tr>
      <w:tr w:rsidR="007A7F06" w:rsidRPr="007A7F06" w14:paraId="0662F560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ED2E5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8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16B9B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DF3E4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6413D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5ACD5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855EF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9854E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FE572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6AACDEE6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6C14C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8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66EDC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BC444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93597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DBFAA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2AC88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5AEAC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EDE66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7F85622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F0037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9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C17A8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86F49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61693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0E5D8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283D7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CA1A0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56444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02D494A9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136BA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91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14C3E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AC222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A7E71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59805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9CCC9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62826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32257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.88 </w:t>
            </w:r>
          </w:p>
        </w:tc>
      </w:tr>
      <w:tr w:rsidR="007A7F06" w:rsidRPr="007A7F06" w14:paraId="6AAA7324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57DAF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9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78A2E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0D7E7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B93D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8684A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9CA85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F2837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A9799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.64 </w:t>
            </w:r>
          </w:p>
        </w:tc>
      </w:tr>
      <w:tr w:rsidR="007A7F06" w:rsidRPr="007A7F06" w14:paraId="5ED8BF53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10170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9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4F3C8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D3007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C55F6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EA80A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579A4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C78F4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D09B0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22 </w:t>
            </w:r>
          </w:p>
        </w:tc>
      </w:tr>
      <w:tr w:rsidR="007A7F06" w:rsidRPr="007A7F06" w14:paraId="63C20CC2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30B42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97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7D518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AD9BC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3F200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BC7F7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73BB2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E05BE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3198D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59 </w:t>
            </w:r>
          </w:p>
        </w:tc>
      </w:tr>
      <w:tr w:rsidR="007A7F06" w:rsidRPr="007A7F06" w14:paraId="5CA1D3E8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704A5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09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E0B99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3D4C8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AD62A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AEA6C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41727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D12C5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9E57F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 </w:t>
            </w:r>
          </w:p>
        </w:tc>
      </w:tr>
      <w:tr w:rsidR="007A7F06" w:rsidRPr="007A7F06" w14:paraId="25F46B5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4B4D1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0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D83A3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3E8DA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CC02B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90631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376AC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0888A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6F03E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.26 </w:t>
            </w:r>
          </w:p>
        </w:tc>
      </w:tr>
      <w:tr w:rsidR="007A7F06" w:rsidRPr="007A7F06" w14:paraId="73F73782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C7911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0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163C6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1830D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16272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E80F5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A0EA6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4D1F9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C1200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38226AD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197D8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0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F23F7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7ACAA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BDF2A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1336D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2C4AE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421D2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64CD3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55 </w:t>
            </w:r>
          </w:p>
        </w:tc>
      </w:tr>
      <w:tr w:rsidR="007A7F06" w:rsidRPr="007A7F06" w14:paraId="219853EF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6A61A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0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2FF99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86CDC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902BE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F1C92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BF0E3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918E5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0DFC6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21420C7B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D8B5D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0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C5C86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A637F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BEC8A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240C5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FAAB3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86501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BC562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59 </w:t>
            </w:r>
          </w:p>
        </w:tc>
      </w:tr>
      <w:tr w:rsidR="007A7F06" w:rsidRPr="007A7F06" w14:paraId="532BFD1C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E59D4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07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CEA6E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E588C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BC9E7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19391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AF0D3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9B51E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A29B4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46458792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9A00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0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1F715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4B7DF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2BDCB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BE777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F9481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4EDDD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A0576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227A3BAB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6EC9C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1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3F93A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1189F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E7EB4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39F58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8C59A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5895A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7187F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7314A219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4FCB4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1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36AA4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2E475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72E83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42334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B633A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E9BB4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C38D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56DA020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9B98A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1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3D584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715D0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0A0A2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34D16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5389E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DE696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7EE31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53F75A0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8CB43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1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EB5F0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A870D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FDF33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699D9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CE89E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8C848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C44E2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21 </w:t>
            </w:r>
          </w:p>
        </w:tc>
      </w:tr>
      <w:tr w:rsidR="007A7F06" w:rsidRPr="007A7F06" w14:paraId="073C0A3B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4698C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1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603EB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5301A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73DB6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B405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40599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B91A5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356A4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.93 </w:t>
            </w:r>
          </w:p>
        </w:tc>
      </w:tr>
      <w:tr w:rsidR="007A7F06" w:rsidRPr="007A7F06" w14:paraId="6979B295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612F6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17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63940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337B3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0A7AD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177B1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DA449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87801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4A24F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21 </w:t>
            </w:r>
          </w:p>
        </w:tc>
      </w:tr>
      <w:tr w:rsidR="007A7F06" w:rsidRPr="007A7F06" w14:paraId="5D2F41C6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C4F29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1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9A88D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810DD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FD4B4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3E7A0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DD1D9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C4EDA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DE7B5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17634EF5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FB427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2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319A8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02426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B9371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833B8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8EAF0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DCD62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11CFF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59 </w:t>
            </w:r>
          </w:p>
        </w:tc>
      </w:tr>
      <w:tr w:rsidR="007A7F06" w:rsidRPr="007A7F06" w14:paraId="36FF2F81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D8D0E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21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D2840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20128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72B2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332DE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75B76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09261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06DAA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55 </w:t>
            </w:r>
          </w:p>
        </w:tc>
      </w:tr>
      <w:tr w:rsidR="007A7F06" w:rsidRPr="007A7F06" w14:paraId="534FFA5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CE44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2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3422A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21669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6A4CA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0AB42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ADF2C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48192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FAE5D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40FBBC2B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43ACE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2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4CF6D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A605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3B1FB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3C66B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3CDC3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D8CEC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813C8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2 </w:t>
            </w:r>
          </w:p>
        </w:tc>
      </w:tr>
      <w:tr w:rsidR="007A7F06" w:rsidRPr="007A7F06" w14:paraId="09EE77E5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6E8F2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2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7649E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FDACA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D59A8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96CDD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62A66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97020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35B85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098009B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7A30D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26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B02E6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F0E2C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3909C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39836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727A9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D5652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960D1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59 </w:t>
            </w:r>
          </w:p>
        </w:tc>
      </w:tr>
      <w:tr w:rsidR="007A7F06" w:rsidRPr="007A7F06" w14:paraId="186D029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0252D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2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31621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8BFD1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79502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05624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9823C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A11E9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1EB75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4 </w:t>
            </w:r>
          </w:p>
        </w:tc>
      </w:tr>
      <w:tr w:rsidR="007A7F06" w:rsidRPr="007A7F06" w14:paraId="12952E11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0A11B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2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5724D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2C901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A0893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BDD38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69EC1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9311B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1B478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1978BF55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14F1F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30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93FFA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C4735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8A339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E8FC6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287E4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D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81F2E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4FE10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 </w:t>
            </w:r>
          </w:p>
        </w:tc>
      </w:tr>
      <w:tr w:rsidR="007A7F06" w:rsidRPr="007A7F06" w14:paraId="5094D2E5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50E80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31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E2780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23D82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27EC5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ox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A2AAD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80968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1AA6B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7A517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8 </w:t>
            </w:r>
          </w:p>
        </w:tc>
      </w:tr>
      <w:tr w:rsidR="007A7F06" w:rsidRPr="007A7F06" w14:paraId="7D6D417D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6B74A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3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67263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3246C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D2139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47474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862F1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C90CA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F6216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2 </w:t>
            </w:r>
          </w:p>
        </w:tc>
      </w:tr>
      <w:tr w:rsidR="007A7F06" w:rsidRPr="007A7F06" w14:paraId="3A60AC09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76520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34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3567B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D82EB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8529E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A458D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F0B0C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S/UW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BAB47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AACBF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2 </w:t>
            </w:r>
          </w:p>
        </w:tc>
      </w:tr>
      <w:tr w:rsidR="007A7F06" w:rsidRPr="007A7F06" w14:paraId="19354661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B4AA2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35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F0DF62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B66913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E9D9C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54023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E5621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F157C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C199C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92 </w:t>
            </w:r>
          </w:p>
        </w:tc>
      </w:tr>
      <w:tr w:rsidR="007A7F06" w:rsidRPr="007A7F06" w14:paraId="255093BA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D9BDF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38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59BEE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FDFF7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3E0D4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9084F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8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488F6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B14BD0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B657B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55 </w:t>
            </w:r>
          </w:p>
        </w:tc>
      </w:tr>
      <w:tr w:rsidR="007A7F06" w:rsidRPr="007A7F06" w14:paraId="0DA114A7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40048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39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FADDE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20A4F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665A4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A2EE06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9242E8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1D993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8CCCF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21 </w:t>
            </w:r>
          </w:p>
        </w:tc>
      </w:tr>
      <w:tr w:rsidR="007A7F06" w:rsidRPr="007A7F06" w14:paraId="67043D38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A1FF1D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42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C5016F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D4C99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460CD5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ar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67079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9B1F3E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0A833C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597C5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.22 </w:t>
            </w:r>
          </w:p>
        </w:tc>
      </w:tr>
      <w:tr w:rsidR="007A7F06" w:rsidRPr="007A7F06" w14:paraId="7E73DC2E" w14:textId="77777777" w:rsidTr="007A7F06">
        <w:trPr>
          <w:trHeight w:val="254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AD73D9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z_143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4211E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B52B4B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4AE9CA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umatic 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F7A281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3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220A9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CS 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FC8FD4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269D77" w14:textId="77777777" w:rsidR="0005482A" w:rsidRPr="0005482A" w:rsidRDefault="0005482A" w:rsidP="00054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548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59 </w:t>
            </w:r>
          </w:p>
        </w:tc>
      </w:tr>
    </w:tbl>
    <w:p w14:paraId="1BFEF4D6" w14:textId="3AB40480" w:rsidR="007A7F06" w:rsidRDefault="007A7F06">
      <w:pPr>
        <w:rPr>
          <w:rStyle w:val="normaltextrun"/>
          <w:b/>
          <w:bCs/>
          <w:color w:val="000000"/>
          <w:shd w:val="clear" w:color="auto" w:fill="FFFFFF"/>
          <w:lang w:val="en-GB"/>
        </w:rPr>
      </w:pPr>
    </w:p>
    <w:p w14:paraId="32827868" w14:textId="77777777" w:rsidR="00C66F45" w:rsidRPr="00EB3AF7" w:rsidRDefault="00C66F45" w:rsidP="00C66F45">
      <w:pPr>
        <w:rPr>
          <w:rFonts w:ascii="Times New Roman" w:hAnsi="Times New Roman" w:cs="Times New Roman"/>
        </w:rPr>
      </w:pPr>
      <w:r w:rsidRPr="00EB3AF7">
        <w:rPr>
          <w:rStyle w:val="normaltextrun"/>
          <w:rFonts w:ascii="Times New Roman" w:hAnsi="Times New Roman" w:cs="Times New Roman"/>
          <w:b/>
          <w:bCs/>
          <w:shd w:val="clear" w:color="auto" w:fill="FFFFFF"/>
          <w:lang w:val="en-GB"/>
        </w:rPr>
        <w:lastRenderedPageBreak/>
        <w:t>Supplementary Table 3</w:t>
      </w:r>
      <w:r w:rsidRPr="00EB3AF7">
        <w:rPr>
          <w:rStyle w:val="normaltextrun"/>
          <w:rFonts w:ascii="Times New Roman" w:hAnsi="Times New Roman" w:cs="Times New Roman"/>
          <w:shd w:val="clear" w:color="auto" w:fill="FFFFFF"/>
          <w:lang w:val="en-GB"/>
        </w:rPr>
        <w:t>: Variables included in "Imaging" and "Imaging and Clinical" Variables for LowOrder and HighOrder networks. Abbreviations: sensorimotor (SM), auditory (AUD), lateral visual (LVIS), medial visual (MVIS), default mode network (DMN), salience (SAL), dorsal attention network (DAN), left and right fronto-parietal (L-FP, R-FP) and temporal (TEMP) network; AUC = area under the curve; Sens = sensitivity; Spec = specificity; C.I. = confidence interval; L = left; R = right. Acronyms are reported in Supplementary Table 1.</w:t>
      </w:r>
      <w:r w:rsidRPr="00EB3AF7">
        <w:rPr>
          <w:rStyle w:val="eop"/>
          <w:rFonts w:ascii="Times New Roman" w:hAnsi="Times New Roman" w:cs="Times New Roman"/>
          <w:shd w:val="clear" w:color="auto" w:fill="FFFFFF"/>
        </w:rPr>
        <w:t> </w:t>
      </w:r>
    </w:p>
    <w:tbl>
      <w:tblPr>
        <w:tblW w:w="10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3300"/>
        <w:gridCol w:w="627"/>
        <w:gridCol w:w="581"/>
        <w:gridCol w:w="592"/>
        <w:gridCol w:w="804"/>
        <w:gridCol w:w="867"/>
        <w:gridCol w:w="1316"/>
        <w:gridCol w:w="1328"/>
        <w:gridCol w:w="172"/>
      </w:tblGrid>
      <w:tr w:rsidR="00857568" w:rsidRPr="00857568" w14:paraId="167F3004" w14:textId="77777777" w:rsidTr="007A7F06">
        <w:trPr>
          <w:gridAfter w:val="1"/>
          <w:wAfter w:w="172" w:type="dxa"/>
          <w:trHeight w:val="450"/>
        </w:trPr>
        <w:tc>
          <w:tcPr>
            <w:tcW w:w="10731" w:type="dxa"/>
            <w:gridSpan w:val="9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02CECA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LowOrder Networks</w:t>
            </w:r>
          </w:p>
        </w:tc>
      </w:tr>
      <w:tr w:rsidR="00857568" w:rsidRPr="00857568" w14:paraId="68713488" w14:textId="77777777" w:rsidTr="001A7306">
        <w:trPr>
          <w:trHeight w:val="54"/>
        </w:trPr>
        <w:tc>
          <w:tcPr>
            <w:tcW w:w="10731" w:type="dxa"/>
            <w:gridSpan w:val="9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1B42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774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</w:tr>
      <w:tr w:rsidR="00857568" w:rsidRPr="00857568" w14:paraId="479E1149" w14:textId="77777777" w:rsidTr="007A7F06">
        <w:trPr>
          <w:trHeight w:val="117"/>
        </w:trPr>
        <w:tc>
          <w:tcPr>
            <w:tcW w:w="10731" w:type="dxa"/>
            <w:gridSpan w:val="9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F93486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odels with Imaging variables</w:t>
            </w:r>
          </w:p>
        </w:tc>
        <w:tc>
          <w:tcPr>
            <w:tcW w:w="172" w:type="dxa"/>
            <w:vAlign w:val="center"/>
            <w:hideMark/>
          </w:tcPr>
          <w:p w14:paraId="4860E0D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C66F45" w14:paraId="667CDE0D" w14:textId="77777777" w:rsidTr="007A7F06">
        <w:trPr>
          <w:trHeight w:val="354"/>
        </w:trPr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A096B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16EE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inal model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5FC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C</w:t>
            </w: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7143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ns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04BD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pec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81A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.I. AUC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1BD57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maging variables (L/R)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A66C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VS/UWS misclassified  </w:t>
            </w: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br/>
              <w:t>by etiology T/V/A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54A8F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MCS misclassified </w:t>
            </w: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br/>
              <w:t>by etiology T/V/A</w:t>
            </w:r>
          </w:p>
        </w:tc>
        <w:tc>
          <w:tcPr>
            <w:tcW w:w="172" w:type="dxa"/>
            <w:vAlign w:val="center"/>
            <w:hideMark/>
          </w:tcPr>
          <w:p w14:paraId="3FBA3B2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7A7F06" w:rsidRPr="007A7F06" w14:paraId="09EF36C7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5F751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SM 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C8B9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c 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3E03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D9F6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B840AD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961107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8 0.64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80DC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4D1F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3 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88190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9 4</w:t>
            </w:r>
          </w:p>
        </w:tc>
        <w:tc>
          <w:tcPr>
            <w:tcW w:w="172" w:type="dxa"/>
            <w:vAlign w:val="center"/>
            <w:hideMark/>
          </w:tcPr>
          <w:p w14:paraId="1234AD7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3A347BB7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15188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D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AE1A2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-st L; H-st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F07F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0D81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F740D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73F45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6 0.60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04F8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76C7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4 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F9188C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 12 5</w:t>
            </w:r>
          </w:p>
        </w:tc>
        <w:tc>
          <w:tcPr>
            <w:tcW w:w="172" w:type="dxa"/>
            <w:vAlign w:val="center"/>
            <w:hideMark/>
          </w:tcPr>
          <w:p w14:paraId="4D2FB4B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0461B403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7AEDE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VIS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5894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of L; iof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FC11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F122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74B1D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896A2E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2 0.69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B4DF6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ABBE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5 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F71EC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 10 4</w:t>
            </w:r>
          </w:p>
        </w:tc>
        <w:tc>
          <w:tcPr>
            <w:tcW w:w="172" w:type="dxa"/>
            <w:vAlign w:val="center"/>
            <w:hideMark/>
          </w:tcPr>
          <w:p w14:paraId="16638E95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14FE259F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8E5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VIS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767E2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c L; lc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9144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AE292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2D687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2CCA9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9 0.66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3E82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D107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6 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FD238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10 4</w:t>
            </w:r>
          </w:p>
        </w:tc>
        <w:tc>
          <w:tcPr>
            <w:tcW w:w="172" w:type="dxa"/>
            <w:vAlign w:val="center"/>
            <w:hideMark/>
          </w:tcPr>
          <w:p w14:paraId="7B48053E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16319607" w14:textId="77777777" w:rsidTr="007A7F06">
        <w:trPr>
          <w:trHeight w:val="117"/>
        </w:trPr>
        <w:tc>
          <w:tcPr>
            <w:tcW w:w="1316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EF3E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ll LowOrder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81D5B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mc L; iof L; lc 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ADB0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1E43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C6327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94DB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1 0.70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F463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/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474DC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4 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43D21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10 3</w:t>
            </w:r>
          </w:p>
        </w:tc>
        <w:tc>
          <w:tcPr>
            <w:tcW w:w="172" w:type="dxa"/>
            <w:vAlign w:val="center"/>
            <w:hideMark/>
          </w:tcPr>
          <w:p w14:paraId="1ADFC913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57568" w:rsidRPr="00C66F45" w14:paraId="2A274711" w14:textId="77777777" w:rsidTr="007A7F06">
        <w:trPr>
          <w:trHeight w:val="117"/>
        </w:trPr>
        <w:tc>
          <w:tcPr>
            <w:tcW w:w="10731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553FE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Models with Imaging and Clinical variables</w:t>
            </w:r>
          </w:p>
        </w:tc>
        <w:tc>
          <w:tcPr>
            <w:tcW w:w="172" w:type="dxa"/>
            <w:vAlign w:val="center"/>
            <w:hideMark/>
          </w:tcPr>
          <w:p w14:paraId="6C80F44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7A7F06" w:rsidRPr="007A7F06" w14:paraId="3150240B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DE2EEB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SM 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ABBBF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inical variables; smc 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1681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28B0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B60A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96F455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6 0.84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80D77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944A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6 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EAA96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7 4</w:t>
            </w:r>
          </w:p>
        </w:tc>
        <w:tc>
          <w:tcPr>
            <w:tcW w:w="172" w:type="dxa"/>
            <w:vAlign w:val="center"/>
            <w:hideMark/>
          </w:tcPr>
          <w:p w14:paraId="2770E6B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6635F896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8395DB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D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18E6E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linical variables; H-st L; H-st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FC8F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ACC44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1D15F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FA08C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8 0.76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E5C0E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E68AB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8 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522AF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7 4</w:t>
            </w:r>
          </w:p>
        </w:tc>
        <w:tc>
          <w:tcPr>
            <w:tcW w:w="172" w:type="dxa"/>
            <w:vAlign w:val="center"/>
            <w:hideMark/>
          </w:tcPr>
          <w:p w14:paraId="0646D3BF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0628E0E7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8E872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VIS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3DC4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linical variables; iof L; iof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5717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EE9D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3E213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8C3C3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2 0.81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E63D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91DD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7 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7AF98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5 5</w:t>
            </w:r>
          </w:p>
        </w:tc>
        <w:tc>
          <w:tcPr>
            <w:tcW w:w="172" w:type="dxa"/>
            <w:vAlign w:val="center"/>
            <w:hideMark/>
          </w:tcPr>
          <w:p w14:paraId="40C2A46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48A496B3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237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VIS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9DFF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linical variables; lc L; lc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0F2F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B60CCE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6063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F93B7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0 0.78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BACE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433B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6 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D0D69C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6 5</w:t>
            </w:r>
          </w:p>
        </w:tc>
        <w:tc>
          <w:tcPr>
            <w:tcW w:w="172" w:type="dxa"/>
            <w:vAlign w:val="center"/>
            <w:hideMark/>
          </w:tcPr>
          <w:p w14:paraId="75C6046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7C2B95C0" w14:textId="77777777" w:rsidTr="007A7F06">
        <w:trPr>
          <w:trHeight w:val="117"/>
        </w:trPr>
        <w:tc>
          <w:tcPr>
            <w:tcW w:w="1316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276B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ll LowOrder</w:t>
            </w:r>
          </w:p>
        </w:tc>
        <w:tc>
          <w:tcPr>
            <w:tcW w:w="3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31E45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linical variables; smc L; iof L; lc 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D1436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D189B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5ECF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A6E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5 0.82</w:t>
            </w:r>
          </w:p>
        </w:tc>
        <w:tc>
          <w:tcPr>
            <w:tcW w:w="86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FF0C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/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46AE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7 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56797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6 4</w:t>
            </w:r>
          </w:p>
        </w:tc>
        <w:tc>
          <w:tcPr>
            <w:tcW w:w="172" w:type="dxa"/>
            <w:vAlign w:val="center"/>
            <w:hideMark/>
          </w:tcPr>
          <w:p w14:paraId="2F7D7CD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857568" w14:paraId="128BB56D" w14:textId="77777777" w:rsidTr="007A7F06">
        <w:trPr>
          <w:trHeight w:val="112"/>
        </w:trPr>
        <w:tc>
          <w:tcPr>
            <w:tcW w:w="10731" w:type="dxa"/>
            <w:gridSpan w:val="9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F1CEFC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HighOrder Networks</w:t>
            </w:r>
          </w:p>
        </w:tc>
        <w:tc>
          <w:tcPr>
            <w:tcW w:w="172" w:type="dxa"/>
            <w:vAlign w:val="center"/>
            <w:hideMark/>
          </w:tcPr>
          <w:p w14:paraId="04282122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57568" w:rsidRPr="00857568" w14:paraId="0854A33A" w14:textId="77777777" w:rsidTr="001A7306">
        <w:trPr>
          <w:trHeight w:val="239"/>
        </w:trPr>
        <w:tc>
          <w:tcPr>
            <w:tcW w:w="10731" w:type="dxa"/>
            <w:gridSpan w:val="9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BBC03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9DA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</w:tr>
      <w:tr w:rsidR="00857568" w:rsidRPr="00857568" w14:paraId="523D9944" w14:textId="77777777" w:rsidTr="007A7F06">
        <w:trPr>
          <w:trHeight w:val="117"/>
        </w:trPr>
        <w:tc>
          <w:tcPr>
            <w:tcW w:w="10731" w:type="dxa"/>
            <w:gridSpan w:val="9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06AB36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odels with Imaging variables</w:t>
            </w:r>
          </w:p>
        </w:tc>
        <w:tc>
          <w:tcPr>
            <w:tcW w:w="172" w:type="dxa"/>
            <w:vAlign w:val="center"/>
            <w:hideMark/>
          </w:tcPr>
          <w:p w14:paraId="44E2F77F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C66F45" w14:paraId="149C2BC7" w14:textId="77777777" w:rsidTr="007A7F06">
        <w:trPr>
          <w:trHeight w:val="354"/>
        </w:trPr>
        <w:tc>
          <w:tcPr>
            <w:tcW w:w="1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DAAD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075A5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inal model</w:t>
            </w: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DE58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C</w:t>
            </w: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A3FF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ns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384E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pec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E339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.I. AUC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5CE42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maging variables (L/R)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9283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VS/UWS misclassified  </w:t>
            </w: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br/>
              <w:t>by etiology T/V/A</w:t>
            </w:r>
          </w:p>
        </w:tc>
        <w:tc>
          <w:tcPr>
            <w:tcW w:w="13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7EE5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MCS misclassified </w:t>
            </w: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br/>
              <w:t>by etiology T/V/A</w:t>
            </w:r>
          </w:p>
        </w:tc>
        <w:tc>
          <w:tcPr>
            <w:tcW w:w="172" w:type="dxa"/>
            <w:vAlign w:val="center"/>
            <w:hideMark/>
          </w:tcPr>
          <w:p w14:paraId="17FE5F5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7A7F06" w:rsidRPr="007A7F06" w14:paraId="7A1F2F24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83A59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M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345FE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pc 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0FD1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915D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7E0CC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7F07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3 0.7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FDC1E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C462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4 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FC75DF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13 3</w:t>
            </w:r>
          </w:p>
        </w:tc>
        <w:tc>
          <w:tcPr>
            <w:tcW w:w="172" w:type="dxa"/>
            <w:vAlign w:val="center"/>
            <w:hideMark/>
          </w:tcPr>
          <w:p w14:paraId="3842EA3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4769C00B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07403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AL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F5B5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i R; F2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70516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ECD3B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425DB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CF8B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5 0.7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F044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/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4430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1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AB591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12 2</w:t>
            </w:r>
          </w:p>
        </w:tc>
        <w:tc>
          <w:tcPr>
            <w:tcW w:w="172" w:type="dxa"/>
            <w:vAlign w:val="center"/>
            <w:hideMark/>
          </w:tcPr>
          <w:p w14:paraId="7785145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4B59B07F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944A2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-FP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ABE22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pc 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D22E7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0B7D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93DE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85A0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1 0.7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27E4E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4665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5 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F779BD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13 3</w:t>
            </w:r>
          </w:p>
        </w:tc>
        <w:tc>
          <w:tcPr>
            <w:tcW w:w="172" w:type="dxa"/>
            <w:vAlign w:val="center"/>
            <w:hideMark/>
          </w:tcPr>
          <w:p w14:paraId="140628D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1703C5D4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4E3A9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-FP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E96F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lpc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29A5B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8955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9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5DCE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79F5E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0 0.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9CE1D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4F6C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4 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9B9AF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 17 5</w:t>
            </w:r>
          </w:p>
        </w:tc>
        <w:tc>
          <w:tcPr>
            <w:tcW w:w="172" w:type="dxa"/>
            <w:vAlign w:val="center"/>
            <w:hideMark/>
          </w:tcPr>
          <w:p w14:paraId="4E93CBF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36D95575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9115D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A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BCADD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ps L; ips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2755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BC05B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F165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7B7D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4 0.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425C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9C3D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6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6A0D4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10 2</w:t>
            </w:r>
          </w:p>
        </w:tc>
        <w:tc>
          <w:tcPr>
            <w:tcW w:w="172" w:type="dxa"/>
            <w:vAlign w:val="center"/>
            <w:hideMark/>
          </w:tcPr>
          <w:p w14:paraId="028B58C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41502116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045D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EMP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34B6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mt L; smt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F83A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A9F7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3A2F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FD3AB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6 0.6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81D36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5958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2 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155D7D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 14 4</w:t>
            </w:r>
          </w:p>
        </w:tc>
        <w:tc>
          <w:tcPr>
            <w:tcW w:w="172" w:type="dxa"/>
            <w:vAlign w:val="center"/>
            <w:hideMark/>
          </w:tcPr>
          <w:p w14:paraId="23B06645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34415705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5AC3D" w14:textId="77777777" w:rsid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ll HighOrder</w:t>
            </w:r>
          </w:p>
          <w:p w14:paraId="3A120F6D" w14:textId="0B11EEE0" w:rsidR="00D9585C" w:rsidRPr="00D9585C" w:rsidRDefault="00D9585C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C3A61" w14:textId="77777777" w:rsidR="007A7F06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dlpfc R; ai R; F2 L; ips L; lpc L; </w:t>
            </w:r>
          </w:p>
          <w:p w14:paraId="61E6988B" w14:textId="6F648055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fc R; pcc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7056E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82D3E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C8D0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AEF6D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4 0.8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0170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/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0D0F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3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ECA67D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6 3</w:t>
            </w:r>
          </w:p>
        </w:tc>
        <w:tc>
          <w:tcPr>
            <w:tcW w:w="172" w:type="dxa"/>
            <w:vAlign w:val="center"/>
            <w:hideMark/>
          </w:tcPr>
          <w:p w14:paraId="6EBBC35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2DFD3DE8" w14:textId="77777777" w:rsidTr="007A7F06">
        <w:trPr>
          <w:trHeight w:val="235"/>
        </w:trPr>
        <w:tc>
          <w:tcPr>
            <w:tcW w:w="1316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41BC7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llNetwork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5FFF3E" w14:textId="77777777" w:rsidR="007A7F06" w:rsidRPr="00EB3AF7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B3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smc L; smc R; Heschl temp sup R; </w:t>
            </w:r>
          </w:p>
          <w:p w14:paraId="1D9A8DA4" w14:textId="25CFD78D" w:rsidR="00857568" w:rsidRPr="00EB3AF7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EB3A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lc R; dlpfc R; ai R; F2 L; ips L; mfc R; pcc R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8991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57F9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B955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D4F9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4 0.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3795F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/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414C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4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BE7D1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5 1</w:t>
            </w:r>
          </w:p>
        </w:tc>
        <w:tc>
          <w:tcPr>
            <w:tcW w:w="172" w:type="dxa"/>
            <w:vAlign w:val="center"/>
            <w:hideMark/>
          </w:tcPr>
          <w:p w14:paraId="40D106C3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857568" w:rsidRPr="00C66F45" w14:paraId="1409D780" w14:textId="77777777" w:rsidTr="007A7F06">
        <w:trPr>
          <w:trHeight w:val="117"/>
        </w:trPr>
        <w:tc>
          <w:tcPr>
            <w:tcW w:w="10731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3CC9A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Models with Imaging and Clinical variables</w:t>
            </w:r>
          </w:p>
        </w:tc>
        <w:tc>
          <w:tcPr>
            <w:tcW w:w="172" w:type="dxa"/>
            <w:vAlign w:val="center"/>
            <w:hideMark/>
          </w:tcPr>
          <w:p w14:paraId="22117D8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</w:pPr>
          </w:p>
        </w:tc>
      </w:tr>
      <w:tr w:rsidR="007A7F06" w:rsidRPr="007A7F06" w14:paraId="6FA05235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CFE19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M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CF28E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linical variables; lpc L; pcc 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1F38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82F87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40B56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3AC0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4 0.8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C1EF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/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D35C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8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94449E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8 5</w:t>
            </w:r>
          </w:p>
        </w:tc>
        <w:tc>
          <w:tcPr>
            <w:tcW w:w="172" w:type="dxa"/>
            <w:vAlign w:val="center"/>
            <w:hideMark/>
          </w:tcPr>
          <w:p w14:paraId="0719460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7F291652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EA905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AL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7291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inical variables; ai L; ai R; acc L; F2 L; F2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F3B9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D84C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B318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848E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5 0.8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1DB1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/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F40B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6 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02CF9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6 4</w:t>
            </w:r>
          </w:p>
        </w:tc>
        <w:tc>
          <w:tcPr>
            <w:tcW w:w="172" w:type="dxa"/>
            <w:vAlign w:val="center"/>
            <w:hideMark/>
          </w:tcPr>
          <w:p w14:paraId="76E30AF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61C93947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A5195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-FP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89C77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inical variables; ilpc 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76B2E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7976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8468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56E8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1 0.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EC6BB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AAD8D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8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50EE36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9 5</w:t>
            </w:r>
          </w:p>
        </w:tc>
        <w:tc>
          <w:tcPr>
            <w:tcW w:w="172" w:type="dxa"/>
            <w:vAlign w:val="center"/>
            <w:hideMark/>
          </w:tcPr>
          <w:p w14:paraId="65CF6E59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58B79E43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736AD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-FP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97B8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inical variables; ilpc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53E2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EB3B6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140E1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2EA01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5 0.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80247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C366E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8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21159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8 5</w:t>
            </w:r>
          </w:p>
        </w:tc>
        <w:tc>
          <w:tcPr>
            <w:tcW w:w="172" w:type="dxa"/>
            <w:vAlign w:val="center"/>
            <w:hideMark/>
          </w:tcPr>
          <w:p w14:paraId="184636F9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4FBFE445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F45D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AN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6DFE2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linical variables; ips L; ips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7C356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D72D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A74B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CAAE7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8 0.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56DFC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91F0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8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C76DFD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6 5</w:t>
            </w:r>
          </w:p>
        </w:tc>
        <w:tc>
          <w:tcPr>
            <w:tcW w:w="172" w:type="dxa"/>
            <w:vAlign w:val="center"/>
            <w:hideMark/>
          </w:tcPr>
          <w:p w14:paraId="07D349B9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2041AB27" w14:textId="77777777" w:rsidTr="007A7F06">
        <w:trPr>
          <w:trHeight w:val="117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50F66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EMP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C77D9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linical variables; smt L; smt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E97B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F708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C6FC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876B0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5 0.7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E188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/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FBDAC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7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6C4608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 10 4</w:t>
            </w:r>
          </w:p>
        </w:tc>
        <w:tc>
          <w:tcPr>
            <w:tcW w:w="172" w:type="dxa"/>
            <w:vAlign w:val="center"/>
            <w:hideMark/>
          </w:tcPr>
          <w:p w14:paraId="74C76384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6CF25C6B" w14:textId="77777777" w:rsidTr="007A7F06">
        <w:trPr>
          <w:trHeight w:val="235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FB5BC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ll HighOrder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FBBA7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 xml:space="preserve">Clinical variables; dlpfc L; dlpfc R; smt L; ai R; </w:t>
            </w: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br/>
              <w:t>ips L; lpc 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D913E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9D6D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38505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2C9EA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1 0.8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8D937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/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21090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3 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322847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4 3</w:t>
            </w:r>
          </w:p>
        </w:tc>
        <w:tc>
          <w:tcPr>
            <w:tcW w:w="172" w:type="dxa"/>
            <w:vAlign w:val="center"/>
            <w:hideMark/>
          </w:tcPr>
          <w:p w14:paraId="353FD59B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7A7F06" w:rsidRPr="007A7F06" w14:paraId="50585506" w14:textId="77777777" w:rsidTr="007A7F06">
        <w:trPr>
          <w:trHeight w:val="235"/>
        </w:trPr>
        <w:tc>
          <w:tcPr>
            <w:tcW w:w="13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06F28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llNetworks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4515CA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linical variables; smc L; lc R; dlpfc L; dlpfc R; </w:t>
            </w: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smt L; ai R; ips L; lpc L; mfc R; pcc R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1D26D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29CF4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C1222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085DB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8 0.9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C04C9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/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0983D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6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7D5ADC" w14:textId="77777777" w:rsidR="00857568" w:rsidRPr="00857568" w:rsidRDefault="00857568" w:rsidP="00857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8575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 4 1</w:t>
            </w:r>
          </w:p>
        </w:tc>
        <w:tc>
          <w:tcPr>
            <w:tcW w:w="172" w:type="dxa"/>
            <w:vAlign w:val="center"/>
            <w:hideMark/>
          </w:tcPr>
          <w:p w14:paraId="2A13B01F" w14:textId="77777777" w:rsidR="00857568" w:rsidRPr="00857568" w:rsidRDefault="00857568" w:rsidP="008575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</w:tbl>
    <w:p w14:paraId="06F41648" w14:textId="77777777" w:rsidR="00857568" w:rsidRDefault="00857568"/>
    <w:sectPr w:rsidR="00857568" w:rsidSect="000548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686"/>
    <w:rsid w:val="0005482A"/>
    <w:rsid w:val="001A7306"/>
    <w:rsid w:val="002C16DF"/>
    <w:rsid w:val="0030508D"/>
    <w:rsid w:val="007A7F06"/>
    <w:rsid w:val="007F5686"/>
    <w:rsid w:val="00857568"/>
    <w:rsid w:val="00C66F45"/>
    <w:rsid w:val="00D9585C"/>
    <w:rsid w:val="00E735D9"/>
    <w:rsid w:val="00EB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366E0"/>
  <w15:chartTrackingRefBased/>
  <w15:docId w15:val="{3DB2A573-0037-4314-BAF3-F33C8845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5482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5482A"/>
    <w:rPr>
      <w:color w:val="954F72"/>
      <w:u w:val="single"/>
    </w:rPr>
  </w:style>
  <w:style w:type="paragraph" w:customStyle="1" w:styleId="msonormal0">
    <w:name w:val="msonormal"/>
    <w:basedOn w:val="Normale"/>
    <w:rsid w:val="00054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054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05482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7">
    <w:name w:val="xl67"/>
    <w:basedOn w:val="Normale"/>
    <w:rsid w:val="0005482A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8">
    <w:name w:val="xl68"/>
    <w:basedOn w:val="Normale"/>
    <w:rsid w:val="0005482A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05482A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05482A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1">
    <w:name w:val="xl71"/>
    <w:basedOn w:val="Normale"/>
    <w:rsid w:val="0005482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2">
    <w:name w:val="xl72"/>
    <w:basedOn w:val="Normale"/>
    <w:rsid w:val="0005482A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3">
    <w:name w:val="xl73"/>
    <w:basedOn w:val="Normale"/>
    <w:rsid w:val="0005482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4">
    <w:name w:val="xl74"/>
    <w:basedOn w:val="Normale"/>
    <w:rsid w:val="0005482A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character" w:customStyle="1" w:styleId="normaltextrun">
    <w:name w:val="normaltextrun"/>
    <w:basedOn w:val="Carpredefinitoparagrafo"/>
    <w:rsid w:val="007A7F06"/>
  </w:style>
  <w:style w:type="character" w:customStyle="1" w:styleId="eop">
    <w:name w:val="eop"/>
    <w:basedOn w:val="Carpredefinitoparagrafo"/>
    <w:rsid w:val="007A7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4</Pages>
  <Words>1470</Words>
  <Characters>83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 Jean Paul</dc:creator>
  <cp:keywords/>
  <dc:description/>
  <cp:lastModifiedBy>Medina Jean Paul</cp:lastModifiedBy>
  <cp:revision>6</cp:revision>
  <dcterms:created xsi:type="dcterms:W3CDTF">2022-11-23T07:41:00Z</dcterms:created>
  <dcterms:modified xsi:type="dcterms:W3CDTF">2022-11-29T08:14:00Z</dcterms:modified>
</cp:coreProperties>
</file>